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color w:val="auto"/>
          <w:sz w:val="24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bidi="ar"/>
        </w:rPr>
        <w:t>Additional file</w:t>
      </w:r>
    </w:p>
    <w:p>
      <w:pPr>
        <w:jc w:val="center"/>
        <w:rPr>
          <w:rFonts w:ascii="Times New Roman" w:hAnsi="Times New Roman" w:eastAsia="宋体" w:cs="Times New Roman"/>
          <w:b/>
          <w:bCs/>
          <w:color w:val="auto"/>
          <w:sz w:val="24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ascii="Times New Roman" w:hAnsi="Times New Roman" w:eastAsia="宋体" w:cs="Times New Roman"/>
          <w:color w:val="auto"/>
          <w:sz w:val="24"/>
          <w:lang w:bidi="ar"/>
        </w:rPr>
        <w:t>Table S1 Multivariable Logistic Regression on Usual Alcohol Consumption and Three-Year Risk of Self-Reported Falls among Participants without Baseline Falls</w:t>
      </w:r>
    </w:p>
    <w:tbl>
      <w:tblPr>
        <w:tblStyle w:val="4"/>
        <w:tblpPr w:leftFromText="180" w:rightFromText="180" w:vertAnchor="text" w:horzAnchor="page" w:tblpXSpec="center" w:tblpY="310"/>
        <w:tblOverlap w:val="never"/>
        <w:tblW w:w="360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0"/>
        <w:gridCol w:w="25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9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ORs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1.01(1.01,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en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Female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Male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0.7</w:t>
            </w:r>
            <w:r>
              <w:rPr>
                <w:rFonts w:hint="eastAsia" w:ascii="Times New Roman" w:hAnsi="Times New Roman" w:eastAsia="Times" w:cs="Times New Roman"/>
                <w:b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(0.6</w:t>
            </w:r>
            <w:r>
              <w:rPr>
                <w:rFonts w:hint="eastAsia" w:ascii="Times New Roman" w:hAnsi="Times New Roman" w:eastAsia="Times" w:cs="Times New Roman"/>
                <w:b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,0.8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Resid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92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01(0.89,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Edu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 formal education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Sishu/Homeschool/Elementary school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96(0.83,1.1</w:t>
            </w:r>
            <w:r>
              <w:rPr>
                <w:rFonts w:hint="eastAsia" w:ascii="Times New Roman" w:hAnsi="Times New Roman" w:eastAsia="Times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Middle school and above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96(0.81,1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Marital st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7" w:type="pct"/>
            <w:shd w:val="clear" w:color="auto" w:fill="auto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ohabited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7" w:type="pct"/>
            <w:shd w:val="clear" w:color="auto" w:fill="auto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Living alone</w:t>
            </w:r>
          </w:p>
        </w:tc>
        <w:tc>
          <w:tcPr>
            <w:tcW w:w="1922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26(1.09,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Smoking sta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05(0.9</w:t>
            </w:r>
            <w:r>
              <w:rPr>
                <w:rFonts w:hint="eastAsia" w:ascii="Times New Roman" w:hAnsi="Times New Roman" w:eastAsia="Times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,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Sleep d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&lt;7h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18(1.01,1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7-8h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8h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98(0.82,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Midday n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 xml:space="preserve"> min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0-30 min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14(0.97,1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30-60 min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02(0.85,1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&gt;60 min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96(0.79,1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Body mass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Underweight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92(0.73,1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Overweight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81(0.64,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Obesity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0.89(0.68,1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De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19(1.05,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IADL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vertAlign w:val="superscript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0" w:type="dxa"/>
            <w:shd w:val="clear" w:color="auto" w:fill="auto"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Independent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0" w:type="dxa"/>
            <w:shd w:val="clear" w:color="auto" w:fill="auto"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Dependent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18(1</w:t>
            </w:r>
            <w:r>
              <w:rPr>
                <w:rFonts w:hint="eastAsia" w:ascii="Times New Roman" w:hAnsi="Times New Roman" w:eastAsia="Times" w:cs="Times New Roman"/>
                <w:color w:val="auto"/>
                <w:szCs w:val="21"/>
              </w:rPr>
              <w:t>.00</w:t>
            </w: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,1.4</w:t>
            </w:r>
            <w:r>
              <w:rPr>
                <w:rFonts w:hint="eastAsia" w:ascii="Times New Roman" w:hAnsi="Times New Roman" w:eastAsia="Times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P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27(1.12,1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Handgrip str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No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Yes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18(1.04,1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Comorbid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0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1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15(1</w:t>
            </w:r>
            <w:r>
              <w:rPr>
                <w:rFonts w:hint="eastAsia" w:ascii="Times New Roman" w:hAnsi="Times New Roman" w:eastAsia="Times" w:cs="Times New Roman"/>
                <w:color w:val="auto"/>
                <w:szCs w:val="21"/>
              </w:rPr>
              <w:t>.00</w:t>
            </w: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,1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2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33(1.16,1.5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  <w:lang w:bidi="ar"/>
              </w:rPr>
              <w:t>Alcohol consum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ever drinkers</w:t>
            </w:r>
          </w:p>
        </w:tc>
        <w:tc>
          <w:tcPr>
            <w:tcW w:w="1922" w:type="pc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ormer drinkers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1.22(1.00,1.5</w:t>
            </w:r>
            <w:r>
              <w:rPr>
                <w:rFonts w:hint="eastAsia" w:ascii="Times New Roman" w:hAnsi="Times New Roman" w:eastAsia="Times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eastAsia="Times" w:cs="Times New Roman"/>
                <w:color w:val="auto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oderate drinkers</w:t>
            </w:r>
          </w:p>
        </w:tc>
        <w:tc>
          <w:tcPr>
            <w:tcW w:w="2563" w:type="dxa"/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26(1.06,1.4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xcessive drinkers</w:t>
            </w:r>
          </w:p>
        </w:tc>
        <w:tc>
          <w:tcPr>
            <w:tcW w:w="256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Times" w:cs="Times New Roman"/>
                <w:b/>
                <w:bCs/>
                <w:color w:val="auto"/>
                <w:szCs w:val="21"/>
              </w:rPr>
              <w:t>1.41(1.15,1.72)</w:t>
            </w:r>
          </w:p>
        </w:tc>
      </w:tr>
    </w:tbl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ind w:left="1134" w:leftChars="540"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color w:val="auto"/>
          <w:sz w:val="24"/>
          <w:lang w:bidi="ar"/>
        </w:rPr>
        <w:t>Abbreviations: IADL, instrumental activities of daily living.</w:t>
      </w:r>
    </w:p>
    <w:p>
      <w:pPr>
        <w:ind w:left="1134" w:leftChars="540"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b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Bold values indicate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&lt;0.05. </w:t>
      </w:r>
    </w:p>
    <w:p>
      <w:pPr>
        <w:ind w:left="1134" w:leftChars="540"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ascii="Times New Roman" w:hAnsi="Times New Roman" w:eastAsia="宋体" w:cs="Times New Roman"/>
          <w:color w:val="auto"/>
          <w:sz w:val="24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color w:val="auto"/>
          <w:sz w:val="24"/>
          <w:lang w:bidi="ar"/>
        </w:rPr>
        <w:t>The model adjusted for all variables in Table 1 including age, gender, iadl, pain, education, residence, marital status, comorbidities, handgrip strength, smoking status, depression, self-reported sleep duration, daytime napping, BMI.</w:t>
      </w: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ascii="Times New Roman" w:hAnsi="Times New Roman" w:eastAsia="宋体" w:cs="Times New Roman"/>
          <w:color w:val="auto"/>
          <w:sz w:val="24"/>
          <w:lang w:bidi="ar"/>
        </w:rPr>
        <w:br w:type="page"/>
      </w:r>
    </w:p>
    <w:p>
      <w:pPr>
        <w:jc w:val="center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ascii="Times New Roman" w:hAnsi="Times New Roman" w:eastAsia="宋体" w:cs="Times New Roman"/>
          <w:color w:val="auto"/>
          <w:sz w:val="24"/>
          <w:lang w:bidi="ar"/>
        </w:rPr>
        <w:t>Table S2 Collinearity Tests in longitudinal analysis</w:t>
      </w:r>
      <w:r>
        <w:rPr>
          <w:rFonts w:hint="eastAsia" w:ascii="Times New Roman" w:hAnsi="Times New Roman"/>
          <w:color w:val="auto"/>
          <w:sz w:val="24"/>
        </w:rPr>
        <w:t xml:space="preserve"> and cross-sectional analysis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tbl>
      <w:tblPr>
        <w:tblStyle w:val="4"/>
        <w:tblpPr w:leftFromText="180" w:rightFromText="180" w:vertAnchor="text" w:horzAnchor="page" w:tblpX="1415" w:tblpY="320"/>
        <w:tblOverlap w:val="never"/>
        <w:tblW w:w="92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525"/>
        <w:gridCol w:w="1787"/>
        <w:gridCol w:w="1525"/>
        <w:gridCol w:w="19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vMerge w:val="restar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31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  <w:t>longitudinal analysis (n=11667)</w:t>
            </w:r>
          </w:p>
        </w:tc>
        <w:tc>
          <w:tcPr>
            <w:tcW w:w="350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  <w:t>cross-sectional analysis (n=129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  <w:t>tolerance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  <w:t>variance inflation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  <w:t>tolerance</w:t>
            </w:r>
          </w:p>
        </w:tc>
        <w:tc>
          <w:tcPr>
            <w:tcW w:w="1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  <w:t>variance inf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7383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354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723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38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Gender (Ref=Fema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10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959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14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94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esidence (Ref=Urba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919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087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9144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09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ducation (Ref=No formal educa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ishu/Homeschool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lementary schoo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853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708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803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72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iddle school and abov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4893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2.043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4844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2.06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arital status (Ref=Cohabit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iving alon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9360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068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9296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07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moking status (Ref=N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682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466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6856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45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leep duration (Ref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-8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&lt;7 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176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931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12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95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≥8 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26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899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5207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92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idday nap (Ref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 mi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-30 m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59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62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588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6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30-60 m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24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12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24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1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&gt; 60 m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297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05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28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0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Body mass index (Ref=Norma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Underweigh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929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076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922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08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Overweigh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44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83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46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8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507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75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53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7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epression (Ref=N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556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68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56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6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IAD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(Ref=Independen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ependen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80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35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696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49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ain (Ref=N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06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40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040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4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andgrip strength (Ref=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Hig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  <w:lang w:bidi="ar"/>
              </w:rPr>
              <w:t>Lo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356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96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224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1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omorbidities (Ref=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340" w:lineRule="exact"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733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363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7356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35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340" w:lineRule="exact"/>
              <w:ind w:firstLine="22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≥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652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533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6535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53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2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lcohol consumption (Ref=Never drinker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Former drink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66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54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643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15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Moderate drink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199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19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8167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2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7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xcessive drinkers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78108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8028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0.78015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  <w:lang w:bidi="ar"/>
              </w:rPr>
              <w:t>1.28181</w:t>
            </w:r>
          </w:p>
        </w:tc>
      </w:tr>
    </w:tbl>
    <w:p>
      <w:pPr>
        <w:suppressLineNumbers/>
        <w:rPr>
          <w:rFonts w:ascii="Times New Roman" w:hAnsi="Times New Roman" w:eastAsia="宋体" w:cs="Times New Roman"/>
          <w:color w:val="auto"/>
          <w:szCs w:val="21"/>
          <w:vertAlign w:val="superscript"/>
        </w:rPr>
      </w:pPr>
      <w:r>
        <w:rPr>
          <w:rFonts w:hint="eastAsia" w:ascii="Times New Roman" w:hAnsi="Times New Roman" w:eastAsia="宋体" w:cs="Times New Roman"/>
          <w:color w:val="auto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szCs w:val="21"/>
        </w:rPr>
        <w:t>Abbreviations: IADL, instrumental activities of daily living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color w:val="auto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auto"/>
          <w:sz w:val="24"/>
          <w:lang w:bidi="ar"/>
        </w:rPr>
        <w:drawing>
          <wp:inline distT="0" distB="0" distL="114300" distR="114300">
            <wp:extent cx="5724525" cy="4380865"/>
            <wp:effectExtent l="0" t="0" r="0" b="635"/>
            <wp:docPr id="1" name="图片 1" descr="figure-paich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-paichu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Figure S1 Odds Ratios and Corresponding 95% Confidence Intervals Describing the Dose-Response Relationship between Alcohol Consumption and 3-year Risk of Falls among </w:t>
      </w:r>
      <w:r>
        <w:rPr>
          <w:rFonts w:ascii="Times New Roman" w:hAnsi="Times New Roman"/>
          <w:color w:val="auto"/>
          <w:sz w:val="24"/>
        </w:rPr>
        <w:t>Participants without Baseline Falls</w:t>
      </w:r>
      <w:r>
        <w:rPr>
          <w:rFonts w:ascii="Times New Roman" w:hAnsi="Times New Roman"/>
          <w:color w:val="auto"/>
          <w:sz w:val="24"/>
        </w:rPr>
        <w:t xml:space="preserve"> (Adjusted for all variables in Table 1).</w:t>
      </w: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color w:val="auto"/>
          <w:sz w:val="24"/>
        </w:rPr>
      </w:pPr>
    </w:p>
    <w:p>
      <w:pPr>
        <w:jc w:val="center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</w:rPr>
        <w:drawing>
          <wp:inline distT="0" distB="0" distL="114300" distR="114300">
            <wp:extent cx="5724525" cy="4380865"/>
            <wp:effectExtent l="0" t="0" r="0" b="635"/>
            <wp:docPr id="2" name="图片 2" descr="figure-noforme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noformer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Figure S2 Odds Ratios and Corresponding 95% Confidence Intervals Describing the Dose-Response Relationship between Alcohol Consumption and 3-year Risk of Falls among Middle-aged and Older Chinese Adults Excluding Former Drinkers (Adjusted for all variables in Table 1).</w:t>
      </w:r>
    </w:p>
    <w:p>
      <w:pPr>
        <w:rPr>
          <w:rFonts w:ascii="Times New Roman" w:hAnsi="Times New Roman" w:eastAsia="宋体" w:cs="Times New Roman"/>
          <w:color w:val="auto"/>
          <w:sz w:val="24"/>
          <w:lang w:bidi="ar"/>
        </w:rPr>
      </w:pPr>
    </w:p>
    <w:p>
      <w:pPr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eastAsia="宋体" w:cs="Times New Roman"/>
          <w:color w:val="auto"/>
          <w:sz w:val="24"/>
          <w:lang w:bidi="ar"/>
        </w:rPr>
        <w:drawing>
          <wp:inline distT="0" distB="0" distL="114300" distR="114300">
            <wp:extent cx="5724525" cy="4380865"/>
            <wp:effectExtent l="0" t="0" r="0" b="635"/>
            <wp:docPr id="4" name="图片 4" descr="figure-noforme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-noformer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Figure S3 Odds Ratios and Corresponding 95% Confidence Intervals Describing the Dose-Response Relationship between Alcohol Consumption and Baseline Falls Risk among Middle-aged and Older Chinese Adults Excluding Former Drinkers (Adjusted for all variables in Table 1).</w:t>
      </w:r>
    </w:p>
    <w:p>
      <w:pPr>
        <w:jc w:val="center"/>
        <w:rPr>
          <w:rFonts w:ascii="Times New Roman" w:hAnsi="Times New Roman" w:cs="Times New Roman"/>
          <w:color w:val="auto"/>
          <w:sz w:val="24"/>
        </w:rPr>
      </w:pPr>
    </w:p>
    <w:bookmarkEnd w:id="0"/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宋体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25572087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xYTFmYzUzNmFiYzBhZWU5YTBjMjNiNjBkODdjYmMifQ=="/>
  </w:docVars>
  <w:rsids>
    <w:rsidRoot w:val="4F820DBA"/>
    <w:rsid w:val="00126C86"/>
    <w:rsid w:val="00180BDD"/>
    <w:rsid w:val="001A489A"/>
    <w:rsid w:val="00296025"/>
    <w:rsid w:val="002A6E65"/>
    <w:rsid w:val="002C3D1D"/>
    <w:rsid w:val="00421157"/>
    <w:rsid w:val="0051152D"/>
    <w:rsid w:val="005C251B"/>
    <w:rsid w:val="00656CF7"/>
    <w:rsid w:val="00831ACD"/>
    <w:rsid w:val="00954D46"/>
    <w:rsid w:val="009F5435"/>
    <w:rsid w:val="00B0288F"/>
    <w:rsid w:val="00B17D79"/>
    <w:rsid w:val="00C1589A"/>
    <w:rsid w:val="00CD7406"/>
    <w:rsid w:val="00FB3C65"/>
    <w:rsid w:val="02B674E4"/>
    <w:rsid w:val="030D108E"/>
    <w:rsid w:val="08104776"/>
    <w:rsid w:val="0CB54991"/>
    <w:rsid w:val="104B3613"/>
    <w:rsid w:val="13A16CB4"/>
    <w:rsid w:val="1615245C"/>
    <w:rsid w:val="21E160E0"/>
    <w:rsid w:val="3118284E"/>
    <w:rsid w:val="33B2237B"/>
    <w:rsid w:val="36234ED0"/>
    <w:rsid w:val="3CC44742"/>
    <w:rsid w:val="42C133C4"/>
    <w:rsid w:val="4680797A"/>
    <w:rsid w:val="472E544D"/>
    <w:rsid w:val="4F820DBA"/>
    <w:rsid w:val="57C814A2"/>
    <w:rsid w:val="58AD5A20"/>
    <w:rsid w:val="5AF71C52"/>
    <w:rsid w:val="5EE0244C"/>
    <w:rsid w:val="668B5606"/>
    <w:rsid w:val="70321BDD"/>
    <w:rsid w:val="7E4E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C9B4D-3856-48B2-8AD2-DD4B75134C5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95</Words>
  <Characters>3402</Characters>
  <Lines>28</Lines>
  <Paragraphs>8</Paragraphs>
  <TotalTime>1</TotalTime>
  <ScaleCrop>false</ScaleCrop>
  <LinksUpToDate>false</LinksUpToDate>
  <CharactersWithSpaces>365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03:29:00Z</dcterms:created>
  <dc:creator>哈哈</dc:creator>
  <cp:lastModifiedBy>哈哈</cp:lastModifiedBy>
  <dcterms:modified xsi:type="dcterms:W3CDTF">2022-07-27T02:09:2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08B67DFA0824143B581B5AB4D641619</vt:lpwstr>
  </property>
</Properties>
</file>